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6F352" w14:textId="085CFAB5" w:rsidR="0088146C" w:rsidRDefault="00BB4FF9" w:rsidP="008814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S AND FIGURES</w:t>
      </w:r>
    </w:p>
    <w:p w14:paraId="720AFB1E" w14:textId="77777777" w:rsidR="00850178" w:rsidRPr="004C4AD3" w:rsidRDefault="00850178" w:rsidP="0088146C">
      <w:pPr>
        <w:rPr>
          <w:rFonts w:ascii="Times New Roman" w:hAnsi="Times New Roman" w:cs="Times New Roman"/>
        </w:rPr>
      </w:pPr>
    </w:p>
    <w:p w14:paraId="50315247" w14:textId="77777777" w:rsidR="0088146C" w:rsidRPr="004C4AD3" w:rsidRDefault="0088146C" w:rsidP="008814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lang w:eastAsia="en-CA"/>
        </w:rPr>
        <w:drawing>
          <wp:inline distT="0" distB="0" distL="0" distR="0" wp14:anchorId="7C14B3D1" wp14:editId="414346D9">
            <wp:extent cx="5943600" cy="5943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E3E32" w14:textId="755099B3" w:rsidR="0088146C" w:rsidRDefault="0088146C" w:rsidP="0088146C">
      <w:pPr>
        <w:rPr>
          <w:rFonts w:ascii="Times New Roman" w:hAnsi="Times New Roman" w:cs="Times New Roman"/>
        </w:rPr>
      </w:pPr>
      <w:r w:rsidRPr="003A5E66">
        <w:rPr>
          <w:rFonts w:ascii="Times New Roman" w:hAnsi="Times New Roman" w:cs="Times New Roman"/>
          <w:b/>
          <w:bCs/>
        </w:rPr>
        <w:t>Figure S</w:t>
      </w:r>
      <w:r w:rsidR="000906CE" w:rsidRPr="003A5E66">
        <w:rPr>
          <w:rFonts w:ascii="Times New Roman" w:hAnsi="Times New Roman" w:cs="Times New Roman"/>
          <w:b/>
          <w:bCs/>
        </w:rPr>
        <w:t>1</w:t>
      </w:r>
      <w:r w:rsidRPr="003A5E66">
        <w:rPr>
          <w:rFonts w:ascii="Times New Roman" w:hAnsi="Times New Roman" w:cs="Times New Roman"/>
          <w:b/>
          <w:bCs/>
        </w:rPr>
        <w:t>.</w:t>
      </w:r>
      <w:r w:rsidRPr="004C4AD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er-individual European admixture proportion estimates (Q2-values) based on admixture analysis of the </w:t>
      </w:r>
      <w:r w:rsidR="00016C54">
        <w:rPr>
          <w:rFonts w:ascii="Times New Roman" w:hAnsi="Times New Roman" w:cs="Times New Roman"/>
        </w:rPr>
        <w:t>220K</w:t>
      </w:r>
      <w:r w:rsidR="006965F2">
        <w:rPr>
          <w:rFonts w:ascii="Times New Roman" w:hAnsi="Times New Roman" w:cs="Times New Roman"/>
        </w:rPr>
        <w:t>-SNP panel (</w:t>
      </w:r>
      <w:r w:rsidRPr="000B630A">
        <w:rPr>
          <w:rFonts w:ascii="Times New Roman" w:hAnsi="Times New Roman" w:cs="Times New Roman"/>
        </w:rPr>
        <w:t>186292</w:t>
      </w:r>
      <w:r>
        <w:rPr>
          <w:rFonts w:ascii="Times New Roman" w:hAnsi="Times New Roman" w:cs="Times New Roman"/>
        </w:rPr>
        <w:t xml:space="preserve"> SNPs</w:t>
      </w:r>
      <w:r w:rsidR="00E530C5">
        <w:rPr>
          <w:rFonts w:ascii="Times New Roman" w:hAnsi="Times New Roman" w:cs="Times New Roman"/>
        </w:rPr>
        <w:t xml:space="preserve"> post filtering</w:t>
      </w:r>
      <w:r w:rsidR="006965F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for the </w:t>
      </w:r>
      <w:r w:rsidRPr="000B630A">
        <w:rPr>
          <w:rFonts w:ascii="Times New Roman" w:hAnsi="Times New Roman" w:cs="Times New Roman"/>
        </w:rPr>
        <w:t xml:space="preserve">7636 </w:t>
      </w:r>
      <w:r>
        <w:rPr>
          <w:rFonts w:ascii="Times New Roman" w:hAnsi="Times New Roman" w:cs="Times New Roman"/>
        </w:rPr>
        <w:t>Atlantic salmon genotyped using the 220K SNP panel. The samples are separated by their category of origin (Table 1).</w:t>
      </w:r>
    </w:p>
    <w:p w14:paraId="07024A43" w14:textId="77777777" w:rsidR="0088146C" w:rsidRDefault="0088146C" w:rsidP="00861F07">
      <w:pPr>
        <w:rPr>
          <w:rFonts w:ascii="Times New Roman" w:hAnsi="Times New Roman" w:cs="Times New Roman"/>
        </w:rPr>
      </w:pPr>
    </w:p>
    <w:p w14:paraId="3C914814" w14:textId="027D0C23" w:rsidR="0088146C" w:rsidRDefault="0088146C" w:rsidP="00861F07">
      <w:pPr>
        <w:rPr>
          <w:rFonts w:ascii="Times New Roman" w:hAnsi="Times New Roman" w:cs="Times New Roman"/>
        </w:rPr>
      </w:pPr>
    </w:p>
    <w:p w14:paraId="12475C81" w14:textId="77777777" w:rsidR="0088146C" w:rsidRDefault="0088146C" w:rsidP="00861F07">
      <w:pPr>
        <w:rPr>
          <w:rFonts w:ascii="Times New Roman" w:hAnsi="Times New Roman" w:cs="Times New Roman"/>
        </w:rPr>
      </w:pPr>
    </w:p>
    <w:p w14:paraId="008EA8AD" w14:textId="77777777" w:rsidR="00CD1A6C" w:rsidRDefault="00CD1A6C" w:rsidP="00861F07">
      <w:pPr>
        <w:rPr>
          <w:rFonts w:ascii="Times New Roman" w:hAnsi="Times New Roman" w:cs="Times New Roman"/>
        </w:rPr>
      </w:pPr>
    </w:p>
    <w:p w14:paraId="613F94A9" w14:textId="2BA1FDB4" w:rsidR="00861F07" w:rsidRPr="004C4AD3" w:rsidRDefault="00861F07" w:rsidP="00861F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</w:t>
      </w:r>
    </w:p>
    <w:p w14:paraId="5F371293" w14:textId="77777777" w:rsidR="00861F07" w:rsidRDefault="00861F07" w:rsidP="00861F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CA"/>
        </w:rPr>
        <w:drawing>
          <wp:inline distT="0" distB="0" distL="0" distR="0" wp14:anchorId="6254C3E3" wp14:editId="68EBB54D">
            <wp:extent cx="4533900" cy="34004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285" cy="3401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D082EB" w14:textId="77777777" w:rsidR="00861F07" w:rsidRDefault="00861F07" w:rsidP="00861F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</w:p>
    <w:p w14:paraId="003B5255" w14:textId="77777777" w:rsidR="00861F07" w:rsidRDefault="00861F07" w:rsidP="00861F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CA"/>
        </w:rPr>
        <w:drawing>
          <wp:inline distT="0" distB="0" distL="0" distR="0" wp14:anchorId="35974302" wp14:editId="79DACCB6">
            <wp:extent cx="4562475" cy="3421856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951" cy="3422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0A6A3" w14:textId="5A0A8FDE" w:rsidR="008E7F06" w:rsidRDefault="008E7F06" w:rsidP="008E7F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) </w:t>
      </w:r>
    </w:p>
    <w:p w14:paraId="5DF5A3BD" w14:textId="77777777" w:rsidR="008E7F06" w:rsidRPr="004C4AD3" w:rsidRDefault="008E7F06" w:rsidP="008E7F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CA"/>
        </w:rPr>
        <w:lastRenderedPageBreak/>
        <w:drawing>
          <wp:inline distT="0" distB="0" distL="0" distR="0" wp14:anchorId="30B08574" wp14:editId="7EFC74A0">
            <wp:extent cx="4505325" cy="337899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3378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23C00" w14:textId="24CEDFC1" w:rsidR="00861F07" w:rsidRPr="008E7F06" w:rsidRDefault="008E7F06" w:rsidP="00861F07">
      <w:pPr>
        <w:rPr>
          <w:rFonts w:ascii="Times New Roman" w:hAnsi="Times New Roman" w:cs="Times New Roman"/>
          <w:color w:val="000000" w:themeColor="text1"/>
        </w:rPr>
      </w:pPr>
      <w:r w:rsidRPr="003A5E66">
        <w:rPr>
          <w:rFonts w:ascii="Times New Roman" w:hAnsi="Times New Roman" w:cs="Times New Roman"/>
          <w:b/>
          <w:bCs/>
        </w:rPr>
        <w:t xml:space="preserve">Figure </w:t>
      </w:r>
      <w:bookmarkStart w:id="0" w:name="_Hlk112142503"/>
      <w:r w:rsidRPr="003A5E66">
        <w:rPr>
          <w:rFonts w:ascii="Times New Roman" w:hAnsi="Times New Roman" w:cs="Times New Roman"/>
          <w:b/>
          <w:bCs/>
        </w:rPr>
        <w:t>S</w:t>
      </w:r>
      <w:bookmarkEnd w:id="0"/>
      <w:r w:rsidR="000906CE" w:rsidRPr="003A5E66">
        <w:rPr>
          <w:rFonts w:ascii="Times New Roman" w:hAnsi="Times New Roman" w:cs="Times New Roman"/>
          <w:b/>
          <w:bCs/>
        </w:rPr>
        <w:t>2</w:t>
      </w:r>
      <w:r w:rsidRPr="003A5E66">
        <w:rPr>
          <w:rFonts w:ascii="Times New Roman" w:hAnsi="Times New Roman" w:cs="Times New Roman"/>
          <w:b/>
          <w:bCs/>
        </w:rPr>
        <w:t>.</w:t>
      </w:r>
      <w:r w:rsidR="00DA42F7">
        <w:rPr>
          <w:rFonts w:ascii="Times New Roman" w:hAnsi="Times New Roman" w:cs="Times New Roman"/>
        </w:rPr>
        <w:t xml:space="preserve"> A)</w:t>
      </w:r>
      <w:r w:rsidR="00DA42F7" w:rsidRPr="00595C15">
        <w:rPr>
          <w:rFonts w:ascii="Times New Roman" w:hAnsi="Times New Roman" w:cs="Times New Roman"/>
        </w:rPr>
        <w:t xml:space="preserve"> </w:t>
      </w:r>
      <w:r w:rsidR="00DA42F7" w:rsidRPr="00E64988">
        <w:rPr>
          <w:rFonts w:ascii="Times New Roman" w:hAnsi="Times New Roman" w:cs="Times New Roman"/>
          <w:color w:val="000000" w:themeColor="text1"/>
        </w:rPr>
        <w:t xml:space="preserve">Scatter plot of PCs of genetic variation for </w:t>
      </w:r>
      <w:r w:rsidR="00DA42F7">
        <w:rPr>
          <w:rFonts w:ascii="Times New Roman" w:hAnsi="Times New Roman" w:cs="Times New Roman"/>
        </w:rPr>
        <w:t xml:space="preserve">the </w:t>
      </w:r>
      <w:r w:rsidR="00DA42F7" w:rsidRPr="000B630A">
        <w:rPr>
          <w:rFonts w:ascii="Times New Roman" w:hAnsi="Times New Roman" w:cs="Times New Roman"/>
        </w:rPr>
        <w:t xml:space="preserve">3646 </w:t>
      </w:r>
      <w:r w:rsidR="00DA42F7">
        <w:rPr>
          <w:rFonts w:ascii="Times New Roman" w:hAnsi="Times New Roman" w:cs="Times New Roman"/>
        </w:rPr>
        <w:t xml:space="preserve">Atlantic salmon genotyped using the 100-SSR panel </w:t>
      </w:r>
      <w:r w:rsidR="00DA42F7" w:rsidRPr="000B630A">
        <w:rPr>
          <w:rFonts w:ascii="Times New Roman" w:hAnsi="Times New Roman" w:cs="Times New Roman"/>
        </w:rPr>
        <w:t>(PC1 = 6.6%, PC2 = 1.4% variance explained)</w:t>
      </w:r>
      <w:r w:rsidR="00DA42F7">
        <w:rPr>
          <w:rFonts w:ascii="Times New Roman" w:hAnsi="Times New Roman" w:cs="Times New Roman"/>
        </w:rPr>
        <w:t xml:space="preserve">. The 100 SSR were dosage encoded and used as the input for the PCA. The colour of the points indicates the category of origin for the samples (Table 1).  B) </w:t>
      </w:r>
      <w:r w:rsidR="00DA42F7" w:rsidRPr="00E64988">
        <w:rPr>
          <w:rFonts w:ascii="Times New Roman" w:hAnsi="Times New Roman" w:cs="Times New Roman"/>
          <w:color w:val="000000" w:themeColor="text1"/>
        </w:rPr>
        <w:t xml:space="preserve">Scatter plot of PCs of genetic variation for </w:t>
      </w:r>
      <w:r w:rsidR="00DA42F7">
        <w:rPr>
          <w:rFonts w:ascii="Times New Roman" w:hAnsi="Times New Roman" w:cs="Times New Roman"/>
        </w:rPr>
        <w:t xml:space="preserve">the </w:t>
      </w:r>
      <w:r w:rsidR="00E46F14">
        <w:rPr>
          <w:rFonts w:ascii="Times New Roman" w:hAnsi="Times New Roman" w:cs="Times New Roman"/>
        </w:rPr>
        <w:t>1516</w:t>
      </w:r>
      <w:r w:rsidR="00DA42F7" w:rsidRPr="000B630A">
        <w:rPr>
          <w:rFonts w:ascii="Times New Roman" w:hAnsi="Times New Roman" w:cs="Times New Roman"/>
        </w:rPr>
        <w:t xml:space="preserve"> </w:t>
      </w:r>
      <w:r w:rsidR="00DA42F7">
        <w:rPr>
          <w:rFonts w:ascii="Times New Roman" w:hAnsi="Times New Roman" w:cs="Times New Roman"/>
        </w:rPr>
        <w:t xml:space="preserve">Atlantic salmon genotyped using the 7-SSR panel </w:t>
      </w:r>
      <w:r w:rsidR="00DA42F7" w:rsidRPr="000B630A">
        <w:rPr>
          <w:rFonts w:ascii="Times New Roman" w:hAnsi="Times New Roman" w:cs="Times New Roman"/>
        </w:rPr>
        <w:t>(PC1 = 6.5%, PC2 = 1.9% variance explained)</w:t>
      </w:r>
      <w:r w:rsidR="00DA42F7">
        <w:rPr>
          <w:rFonts w:ascii="Times New Roman" w:hAnsi="Times New Roman" w:cs="Times New Roman"/>
        </w:rPr>
        <w:t>. The 100 SSR were dosage encoded and used as the input for the PCA. The colour of the points indicates the category of origin for the samples (Table 1).</w:t>
      </w:r>
      <w:r w:rsidR="00DA42F7">
        <w:rPr>
          <w:rFonts w:ascii="Times New Roman" w:hAnsi="Times New Roman" w:cs="Times New Roman"/>
          <w:color w:val="000000" w:themeColor="text1"/>
        </w:rPr>
        <w:t xml:space="preserve"> </w:t>
      </w:r>
      <w:r w:rsidR="00DA42F7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) </w:t>
      </w:r>
      <w:r w:rsidRPr="00E64988">
        <w:rPr>
          <w:rFonts w:ascii="Times New Roman" w:hAnsi="Times New Roman" w:cs="Times New Roman"/>
          <w:color w:val="000000" w:themeColor="text1"/>
        </w:rPr>
        <w:t xml:space="preserve">Scatter plot of Principal Components (PCs) of </w:t>
      </w:r>
      <w:r>
        <w:rPr>
          <w:rFonts w:ascii="Times New Roman" w:hAnsi="Times New Roman" w:cs="Times New Roman"/>
          <w:color w:val="000000" w:themeColor="text1"/>
        </w:rPr>
        <w:t xml:space="preserve">a PCA of </w:t>
      </w:r>
      <w:r w:rsidRPr="00E64988">
        <w:rPr>
          <w:rFonts w:ascii="Times New Roman" w:hAnsi="Times New Roman" w:cs="Times New Roman"/>
          <w:color w:val="000000" w:themeColor="text1"/>
        </w:rPr>
        <w:t>genetic variation</w:t>
      </w:r>
      <w:r>
        <w:rPr>
          <w:rFonts w:ascii="Times New Roman" w:hAnsi="Times New Roman" w:cs="Times New Roman"/>
          <w:color w:val="000000" w:themeColor="text1"/>
        </w:rPr>
        <w:t xml:space="preserve"> for the</w:t>
      </w:r>
      <w:r w:rsidRPr="00E64988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 xml:space="preserve">301-SNP panel </w:t>
      </w:r>
      <w:r w:rsidRPr="000B630A">
        <w:rPr>
          <w:rFonts w:ascii="Times New Roman" w:hAnsi="Times New Roman" w:cs="Times New Roman"/>
        </w:rPr>
        <w:t>(</w:t>
      </w:r>
      <w:bookmarkStart w:id="1" w:name="_Hlk112142553"/>
      <w:r w:rsidRPr="000B630A">
        <w:rPr>
          <w:rFonts w:ascii="Times New Roman" w:hAnsi="Times New Roman" w:cs="Times New Roman"/>
        </w:rPr>
        <w:t xml:space="preserve">PC1 = </w:t>
      </w:r>
      <w:r>
        <w:rPr>
          <w:rFonts w:ascii="Times New Roman" w:hAnsi="Times New Roman" w:cs="Times New Roman"/>
        </w:rPr>
        <w:t>13.1</w:t>
      </w:r>
      <w:r w:rsidRPr="000B630A">
        <w:rPr>
          <w:rFonts w:ascii="Times New Roman" w:hAnsi="Times New Roman" w:cs="Times New Roman"/>
        </w:rPr>
        <w:t xml:space="preserve">%, PC2 = </w:t>
      </w:r>
      <w:r>
        <w:rPr>
          <w:rFonts w:ascii="Times New Roman" w:hAnsi="Times New Roman" w:cs="Times New Roman"/>
        </w:rPr>
        <w:t>5.2</w:t>
      </w:r>
      <w:r w:rsidRPr="000B630A">
        <w:rPr>
          <w:rFonts w:ascii="Times New Roman" w:hAnsi="Times New Roman" w:cs="Times New Roman"/>
        </w:rPr>
        <w:t>% variance explained</w:t>
      </w:r>
      <w:bookmarkEnd w:id="1"/>
      <w:r w:rsidRPr="000B630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The points for the </w:t>
      </w:r>
      <w:r w:rsidRPr="000B630A">
        <w:rPr>
          <w:rFonts w:ascii="Times New Roman" w:hAnsi="Times New Roman" w:cs="Times New Roman"/>
        </w:rPr>
        <w:t xml:space="preserve">7636 </w:t>
      </w:r>
      <w:r>
        <w:rPr>
          <w:rFonts w:ascii="Times New Roman" w:hAnsi="Times New Roman" w:cs="Times New Roman"/>
        </w:rPr>
        <w:t>samples are coloured by their category of origin (Table 1</w:t>
      </w:r>
      <w:r w:rsidR="00DA42F7">
        <w:rPr>
          <w:rFonts w:ascii="Times New Roman" w:hAnsi="Times New Roman" w:cs="Times New Roman"/>
        </w:rPr>
        <w:t>).</w:t>
      </w:r>
    </w:p>
    <w:p w14:paraId="4C7F1CD2" w14:textId="1FB6B620" w:rsidR="00861F07" w:rsidRDefault="00861F07" w:rsidP="00BB3CCA">
      <w:pPr>
        <w:rPr>
          <w:rFonts w:ascii="Times New Roman" w:hAnsi="Times New Roman" w:cs="Times New Roman"/>
        </w:rPr>
      </w:pPr>
    </w:p>
    <w:p w14:paraId="3F75B561" w14:textId="21BC1638" w:rsidR="00861F07" w:rsidRDefault="00861F07" w:rsidP="00BB3CCA">
      <w:pPr>
        <w:rPr>
          <w:rFonts w:ascii="Times New Roman" w:hAnsi="Times New Roman" w:cs="Times New Roman"/>
        </w:rPr>
      </w:pPr>
    </w:p>
    <w:p w14:paraId="47AD1CDD" w14:textId="57391ECE" w:rsidR="00861F07" w:rsidRDefault="00861F07" w:rsidP="00BB3CCA">
      <w:pPr>
        <w:rPr>
          <w:rFonts w:ascii="Times New Roman" w:hAnsi="Times New Roman" w:cs="Times New Roman"/>
        </w:rPr>
      </w:pPr>
    </w:p>
    <w:p w14:paraId="2D303825" w14:textId="77777777" w:rsidR="00861F07" w:rsidRDefault="00861F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8DCA84" w14:textId="7F8003CF" w:rsidR="00BB4FF9" w:rsidRDefault="00BB4FF9" w:rsidP="00BB3CCA">
      <w:pPr>
        <w:rPr>
          <w:rFonts w:ascii="Times New Roman" w:hAnsi="Times New Roman" w:cs="Times New Roman"/>
        </w:rPr>
      </w:pPr>
    </w:p>
    <w:p w14:paraId="157BC18E" w14:textId="245911F4" w:rsidR="00C11D9D" w:rsidRDefault="00C11D9D" w:rsidP="00C11D9D">
      <w:pPr>
        <w:rPr>
          <w:rFonts w:ascii="Times New Roman" w:hAnsi="Times New Roman" w:cs="Times New Roman"/>
        </w:rPr>
      </w:pPr>
      <w:r w:rsidRPr="003A5E66">
        <w:rPr>
          <w:rFonts w:ascii="Times New Roman" w:hAnsi="Times New Roman" w:cs="Times New Roman"/>
          <w:b/>
          <w:bCs/>
        </w:rPr>
        <w:t>Table S</w:t>
      </w:r>
      <w:r w:rsidR="000906CE" w:rsidRPr="003A5E66">
        <w:rPr>
          <w:rFonts w:ascii="Times New Roman" w:hAnsi="Times New Roman" w:cs="Times New Roman"/>
          <w:b/>
          <w:bCs/>
        </w:rPr>
        <w:t>1</w:t>
      </w:r>
      <w:r w:rsidRPr="003A5E6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4C4AD3">
        <w:rPr>
          <w:rFonts w:ascii="Times New Roman" w:hAnsi="Times New Roman" w:cs="Times New Roman"/>
        </w:rPr>
        <w:t xml:space="preserve">Summary of regression results for the comparison of the </w:t>
      </w:r>
      <w:r>
        <w:rPr>
          <w:rFonts w:ascii="Times New Roman" w:hAnsi="Times New Roman" w:cs="Times New Roman"/>
        </w:rPr>
        <w:t xml:space="preserve">predicted </w:t>
      </w:r>
      <w:r w:rsidRPr="004C4AD3">
        <w:rPr>
          <w:rFonts w:ascii="Times New Roman" w:hAnsi="Times New Roman" w:cs="Times New Roman"/>
        </w:rPr>
        <w:t xml:space="preserve">admixture proportions </w:t>
      </w:r>
      <w:r>
        <w:rPr>
          <w:rFonts w:ascii="Times New Roman" w:hAnsi="Times New Roman" w:cs="Times New Roman"/>
        </w:rPr>
        <w:t xml:space="preserve">from </w:t>
      </w:r>
      <w:r w:rsidRPr="004C4AD3">
        <w:rPr>
          <w:rFonts w:ascii="Times New Roman" w:hAnsi="Times New Roman" w:cs="Times New Roman"/>
        </w:rPr>
        <w:t>different marker panels to the admixture predictions made</w:t>
      </w:r>
      <w:r>
        <w:rPr>
          <w:rFonts w:ascii="Times New Roman" w:hAnsi="Times New Roman" w:cs="Times New Roman"/>
        </w:rPr>
        <w:t xml:space="preserve"> by the </w:t>
      </w:r>
      <w:r w:rsidR="00016C54">
        <w:rPr>
          <w:rFonts w:ascii="Times New Roman" w:hAnsi="Times New Roman" w:cs="Times New Roman"/>
        </w:rPr>
        <w:t>220K</w:t>
      </w:r>
      <w:r>
        <w:rPr>
          <w:rFonts w:ascii="Times New Roman" w:hAnsi="Times New Roman" w:cs="Times New Roman"/>
        </w:rPr>
        <w:t xml:space="preserve">-SNP panel, with the linear regressions restricted to individuals with </w:t>
      </w:r>
      <w:r w:rsidR="00016C54">
        <w:rPr>
          <w:rFonts w:ascii="Times New Roman" w:hAnsi="Times New Roman" w:cs="Times New Roman"/>
        </w:rPr>
        <w:t>220K</w:t>
      </w:r>
      <w:r>
        <w:rPr>
          <w:rFonts w:ascii="Times New Roman" w:hAnsi="Times New Roman" w:cs="Times New Roman"/>
        </w:rPr>
        <w:t xml:space="preserve">-SNP admixture predictions </w:t>
      </w:r>
      <w:r w:rsidRPr="004C4AD3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4C4AD3">
        <w:rPr>
          <w:rFonts w:ascii="Times New Roman" w:hAnsi="Times New Roman" w:cs="Times New Roman"/>
        </w:rPr>
        <w:t>0.1</w:t>
      </w:r>
      <w:r>
        <w:rPr>
          <w:rFonts w:ascii="Times New Roman" w:hAnsi="Times New Roman" w:cs="Times New Roman"/>
        </w:rPr>
        <w:t xml:space="preserve"> and &gt;= 0.1. </w:t>
      </w:r>
      <w:r w:rsidR="00572288" w:rsidRPr="00603090">
        <w:rPr>
          <w:rFonts w:ascii="Times New Roman" w:hAnsi="Times New Roman" w:cs="Times New Roman"/>
          <w:vertAlign w:val="superscript"/>
        </w:rPr>
        <w:t>†</w:t>
      </w:r>
      <w:r w:rsidR="00572288">
        <w:rPr>
          <w:rFonts w:ascii="Times New Roman" w:hAnsi="Times New Roman" w:cs="Times New Roman"/>
          <w:vertAlign w:val="superscript"/>
        </w:rPr>
        <w:t xml:space="preserve"> </w:t>
      </w:r>
      <w:r w:rsidR="00572288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dicates a linear regression where the regression coefficient had an associated p value greater than 0.0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5"/>
        <w:gridCol w:w="1221"/>
        <w:gridCol w:w="1388"/>
        <w:gridCol w:w="1231"/>
        <w:gridCol w:w="1263"/>
        <w:gridCol w:w="1281"/>
      </w:tblGrid>
      <w:tr w:rsidR="00C11D9D" w:rsidRPr="004C4AD3" w14:paraId="3543B189" w14:textId="77777777" w:rsidTr="00A96AC7">
        <w:tc>
          <w:tcPr>
            <w:tcW w:w="1685" w:type="dxa"/>
          </w:tcPr>
          <w:p w14:paraId="47BD112B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Admixture prediction source</w:t>
            </w:r>
          </w:p>
        </w:tc>
        <w:tc>
          <w:tcPr>
            <w:tcW w:w="1221" w:type="dxa"/>
          </w:tcPr>
          <w:p w14:paraId="3B487B62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Number of markers</w:t>
            </w:r>
          </w:p>
        </w:tc>
        <w:tc>
          <w:tcPr>
            <w:tcW w:w="1388" w:type="dxa"/>
          </w:tcPr>
          <w:p w14:paraId="66B2337E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Number of individuals</w:t>
            </w:r>
          </w:p>
        </w:tc>
        <w:tc>
          <w:tcPr>
            <w:tcW w:w="1231" w:type="dxa"/>
          </w:tcPr>
          <w:p w14:paraId="5D6E6142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C4AD3">
              <w:rPr>
                <w:rFonts w:ascii="Times New Roman" w:hAnsi="Times New Roman" w:cs="Times New Roman"/>
                <w:vertAlign w:val="superscript"/>
              </w:rPr>
              <w:t>2</w:t>
            </w:r>
            <w:r w:rsidRPr="004C4AD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 complete admixture proportions</w:t>
            </w:r>
          </w:p>
        </w:tc>
        <w:tc>
          <w:tcPr>
            <w:tcW w:w="1263" w:type="dxa"/>
          </w:tcPr>
          <w:p w14:paraId="6E95FDCF" w14:textId="23464BFB" w:rsidR="00C11D9D" w:rsidRDefault="00C11D9D" w:rsidP="00A96A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C4AD3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4C4AD3">
              <w:rPr>
                <w:rFonts w:ascii="Times New Roman" w:hAnsi="Times New Roman" w:cs="Times New Roman"/>
              </w:rPr>
              <w:t>for just individuals with 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4AD3">
              <w:rPr>
                <w:rFonts w:ascii="Times New Roman" w:hAnsi="Times New Roman" w:cs="Times New Roman"/>
              </w:rPr>
              <w:t xml:space="preserve">0.1 </w:t>
            </w:r>
            <w:r w:rsidR="00016C54">
              <w:rPr>
                <w:rFonts w:ascii="Times New Roman" w:hAnsi="Times New Roman" w:cs="Times New Roman"/>
              </w:rPr>
              <w:t>220K</w:t>
            </w:r>
            <w:r w:rsidR="00B3351B">
              <w:rPr>
                <w:rFonts w:ascii="Times New Roman" w:hAnsi="Times New Roman" w:cs="Times New Roman"/>
              </w:rPr>
              <w:t>-</w:t>
            </w:r>
            <w:r w:rsidRPr="004C4AD3">
              <w:rPr>
                <w:rFonts w:ascii="Times New Roman" w:hAnsi="Times New Roman" w:cs="Times New Roman"/>
              </w:rPr>
              <w:t>SNP admix predictions</w:t>
            </w:r>
          </w:p>
          <w:p w14:paraId="0B36F06E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 = 287)</w:t>
            </w:r>
          </w:p>
        </w:tc>
        <w:tc>
          <w:tcPr>
            <w:tcW w:w="1281" w:type="dxa"/>
          </w:tcPr>
          <w:p w14:paraId="55B253BF" w14:textId="53B5B23C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4C4AD3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4C4AD3">
              <w:rPr>
                <w:rFonts w:ascii="Times New Roman" w:hAnsi="Times New Roman" w:cs="Times New Roman"/>
              </w:rPr>
              <w:t>for just individuals with &gt;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4AD3">
              <w:rPr>
                <w:rFonts w:ascii="Times New Roman" w:hAnsi="Times New Roman" w:cs="Times New Roman"/>
              </w:rPr>
              <w:t xml:space="preserve">0.1 </w:t>
            </w:r>
            <w:r w:rsidR="00016C54">
              <w:rPr>
                <w:rFonts w:ascii="Times New Roman" w:hAnsi="Times New Roman" w:cs="Times New Roman"/>
              </w:rPr>
              <w:t>220K</w:t>
            </w:r>
            <w:r w:rsidR="00B3351B">
              <w:rPr>
                <w:rFonts w:ascii="Times New Roman" w:hAnsi="Times New Roman" w:cs="Times New Roman"/>
              </w:rPr>
              <w:t>-</w:t>
            </w:r>
            <w:r w:rsidRPr="004C4AD3">
              <w:rPr>
                <w:rFonts w:ascii="Times New Roman" w:hAnsi="Times New Roman" w:cs="Times New Roman"/>
              </w:rPr>
              <w:t>SNP admix predictions</w:t>
            </w:r>
            <w:r>
              <w:rPr>
                <w:rFonts w:ascii="Times New Roman" w:hAnsi="Times New Roman" w:cs="Times New Roman"/>
              </w:rPr>
              <w:t xml:space="preserve"> (n = 83)</w:t>
            </w:r>
          </w:p>
        </w:tc>
      </w:tr>
      <w:tr w:rsidR="00C11D9D" w:rsidRPr="004C4AD3" w14:paraId="1FF59A51" w14:textId="77777777" w:rsidTr="00A96AC7">
        <w:tc>
          <w:tcPr>
            <w:tcW w:w="1685" w:type="dxa"/>
          </w:tcPr>
          <w:p w14:paraId="00FEA4DF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 xml:space="preserve">-SSR </w:t>
            </w:r>
            <w:r w:rsidRPr="004C4AD3">
              <w:rPr>
                <w:rFonts w:ascii="Times New Roman" w:hAnsi="Times New Roman" w:cs="Times New Roman"/>
              </w:rPr>
              <w:t>panel</w:t>
            </w:r>
          </w:p>
        </w:tc>
        <w:tc>
          <w:tcPr>
            <w:tcW w:w="1221" w:type="dxa"/>
          </w:tcPr>
          <w:p w14:paraId="4407B928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88" w:type="dxa"/>
          </w:tcPr>
          <w:p w14:paraId="77570B92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3733</w:t>
            </w:r>
          </w:p>
        </w:tc>
        <w:tc>
          <w:tcPr>
            <w:tcW w:w="1231" w:type="dxa"/>
          </w:tcPr>
          <w:p w14:paraId="6163D5C0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6432</w:t>
            </w:r>
          </w:p>
        </w:tc>
        <w:tc>
          <w:tcPr>
            <w:tcW w:w="1263" w:type="dxa"/>
          </w:tcPr>
          <w:p w14:paraId="4E0C0E60" w14:textId="23055329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17</w:t>
            </w:r>
            <w:r w:rsidR="00572288" w:rsidRPr="00603090">
              <w:rPr>
                <w:rFonts w:ascii="Times New Roman" w:hAnsi="Times New Roman" w:cs="Times New Roman"/>
                <w:vertAlign w:val="superscript"/>
              </w:rPr>
              <w:t>†</w:t>
            </w:r>
            <w:r w:rsidRPr="004C4AD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81" w:type="dxa"/>
          </w:tcPr>
          <w:p w14:paraId="3F905ABB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32</w:t>
            </w:r>
          </w:p>
        </w:tc>
      </w:tr>
      <w:tr w:rsidR="00C11D9D" w:rsidRPr="004C4AD3" w14:paraId="4DA4DE49" w14:textId="77777777" w:rsidTr="00A96AC7">
        <w:tc>
          <w:tcPr>
            <w:tcW w:w="1685" w:type="dxa"/>
          </w:tcPr>
          <w:p w14:paraId="2C2DDBDC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-SSR </w:t>
            </w:r>
            <w:r w:rsidRPr="004C4AD3">
              <w:rPr>
                <w:rFonts w:ascii="Times New Roman" w:hAnsi="Times New Roman" w:cs="Times New Roman"/>
              </w:rPr>
              <w:t>panel</w:t>
            </w:r>
          </w:p>
        </w:tc>
        <w:tc>
          <w:tcPr>
            <w:tcW w:w="1221" w:type="dxa"/>
          </w:tcPr>
          <w:p w14:paraId="765856DE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8" w:type="dxa"/>
          </w:tcPr>
          <w:p w14:paraId="36097B95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1516</w:t>
            </w:r>
          </w:p>
        </w:tc>
        <w:tc>
          <w:tcPr>
            <w:tcW w:w="1231" w:type="dxa"/>
          </w:tcPr>
          <w:p w14:paraId="24D6E390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4858</w:t>
            </w:r>
          </w:p>
        </w:tc>
        <w:tc>
          <w:tcPr>
            <w:tcW w:w="1263" w:type="dxa"/>
          </w:tcPr>
          <w:p w14:paraId="62E4DC62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281" w:type="dxa"/>
          </w:tcPr>
          <w:p w14:paraId="00E789FA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2771</w:t>
            </w:r>
          </w:p>
        </w:tc>
      </w:tr>
      <w:tr w:rsidR="00C11D9D" w:rsidRPr="004C4AD3" w14:paraId="2687E9C8" w14:textId="77777777" w:rsidTr="00A96AC7">
        <w:tc>
          <w:tcPr>
            <w:tcW w:w="1685" w:type="dxa"/>
          </w:tcPr>
          <w:p w14:paraId="48F085A4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500 random SNP subpanel</w:t>
            </w:r>
          </w:p>
        </w:tc>
        <w:tc>
          <w:tcPr>
            <w:tcW w:w="1221" w:type="dxa"/>
          </w:tcPr>
          <w:p w14:paraId="4E43B1D4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1388" w:type="dxa"/>
          </w:tcPr>
          <w:p w14:paraId="1609F646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7636</w:t>
            </w:r>
          </w:p>
        </w:tc>
        <w:tc>
          <w:tcPr>
            <w:tcW w:w="1231" w:type="dxa"/>
          </w:tcPr>
          <w:p w14:paraId="17399042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9684</w:t>
            </w:r>
          </w:p>
        </w:tc>
        <w:tc>
          <w:tcPr>
            <w:tcW w:w="1263" w:type="dxa"/>
          </w:tcPr>
          <w:p w14:paraId="165FE9A1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9273</w:t>
            </w:r>
          </w:p>
        </w:tc>
        <w:tc>
          <w:tcPr>
            <w:tcW w:w="1281" w:type="dxa"/>
          </w:tcPr>
          <w:p w14:paraId="78927B0F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8452</w:t>
            </w:r>
          </w:p>
        </w:tc>
      </w:tr>
      <w:tr w:rsidR="00C11D9D" w:rsidRPr="004C4AD3" w14:paraId="6F6DC248" w14:textId="77777777" w:rsidTr="00A96AC7">
        <w:tc>
          <w:tcPr>
            <w:tcW w:w="1685" w:type="dxa"/>
          </w:tcPr>
          <w:p w14:paraId="472076E5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400 random SNP subpanel</w:t>
            </w:r>
          </w:p>
        </w:tc>
        <w:tc>
          <w:tcPr>
            <w:tcW w:w="1221" w:type="dxa"/>
          </w:tcPr>
          <w:p w14:paraId="437E15D8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388" w:type="dxa"/>
          </w:tcPr>
          <w:p w14:paraId="5718D376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7636</w:t>
            </w:r>
          </w:p>
        </w:tc>
        <w:tc>
          <w:tcPr>
            <w:tcW w:w="1231" w:type="dxa"/>
          </w:tcPr>
          <w:p w14:paraId="6E754775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9576</w:t>
            </w:r>
          </w:p>
        </w:tc>
        <w:tc>
          <w:tcPr>
            <w:tcW w:w="1263" w:type="dxa"/>
          </w:tcPr>
          <w:p w14:paraId="24433B6E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8961</w:t>
            </w:r>
          </w:p>
        </w:tc>
        <w:tc>
          <w:tcPr>
            <w:tcW w:w="1281" w:type="dxa"/>
          </w:tcPr>
          <w:p w14:paraId="424BC267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8127</w:t>
            </w:r>
          </w:p>
        </w:tc>
      </w:tr>
      <w:tr w:rsidR="00C11D9D" w:rsidRPr="004C4AD3" w14:paraId="08CD0ACE" w14:textId="77777777" w:rsidTr="00A96AC7">
        <w:tc>
          <w:tcPr>
            <w:tcW w:w="1685" w:type="dxa"/>
          </w:tcPr>
          <w:p w14:paraId="60C32E54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300 random SNP subpanel</w:t>
            </w:r>
          </w:p>
        </w:tc>
        <w:tc>
          <w:tcPr>
            <w:tcW w:w="1221" w:type="dxa"/>
          </w:tcPr>
          <w:p w14:paraId="3AD53531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388" w:type="dxa"/>
          </w:tcPr>
          <w:p w14:paraId="20666920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7636</w:t>
            </w:r>
          </w:p>
        </w:tc>
        <w:tc>
          <w:tcPr>
            <w:tcW w:w="1231" w:type="dxa"/>
          </w:tcPr>
          <w:p w14:paraId="13DBBFAD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9507</w:t>
            </w:r>
          </w:p>
        </w:tc>
        <w:tc>
          <w:tcPr>
            <w:tcW w:w="1263" w:type="dxa"/>
          </w:tcPr>
          <w:p w14:paraId="70551B86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8970</w:t>
            </w:r>
          </w:p>
        </w:tc>
        <w:tc>
          <w:tcPr>
            <w:tcW w:w="1281" w:type="dxa"/>
          </w:tcPr>
          <w:p w14:paraId="0C0DCF0E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7425</w:t>
            </w:r>
          </w:p>
        </w:tc>
      </w:tr>
      <w:tr w:rsidR="00C11D9D" w:rsidRPr="004C4AD3" w14:paraId="17145094" w14:textId="77777777" w:rsidTr="00A96AC7">
        <w:tc>
          <w:tcPr>
            <w:tcW w:w="1685" w:type="dxa"/>
          </w:tcPr>
          <w:p w14:paraId="3D243596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200 random SNP subpanel</w:t>
            </w:r>
          </w:p>
        </w:tc>
        <w:tc>
          <w:tcPr>
            <w:tcW w:w="1221" w:type="dxa"/>
          </w:tcPr>
          <w:p w14:paraId="31289089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88" w:type="dxa"/>
          </w:tcPr>
          <w:p w14:paraId="7C3DB7D3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7636</w:t>
            </w:r>
          </w:p>
        </w:tc>
        <w:tc>
          <w:tcPr>
            <w:tcW w:w="1231" w:type="dxa"/>
          </w:tcPr>
          <w:p w14:paraId="66C2149C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9131</w:t>
            </w:r>
          </w:p>
        </w:tc>
        <w:tc>
          <w:tcPr>
            <w:tcW w:w="1263" w:type="dxa"/>
          </w:tcPr>
          <w:p w14:paraId="3E9D815C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8247</w:t>
            </w:r>
          </w:p>
        </w:tc>
        <w:tc>
          <w:tcPr>
            <w:tcW w:w="1281" w:type="dxa"/>
          </w:tcPr>
          <w:p w14:paraId="3B787459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6575</w:t>
            </w:r>
          </w:p>
        </w:tc>
      </w:tr>
      <w:tr w:rsidR="00C11D9D" w:rsidRPr="004C4AD3" w14:paraId="7DD2E5D2" w14:textId="77777777" w:rsidTr="00A96AC7">
        <w:tc>
          <w:tcPr>
            <w:tcW w:w="1685" w:type="dxa"/>
          </w:tcPr>
          <w:p w14:paraId="0163F3DE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100 random SNP subpanel</w:t>
            </w:r>
          </w:p>
        </w:tc>
        <w:tc>
          <w:tcPr>
            <w:tcW w:w="1221" w:type="dxa"/>
          </w:tcPr>
          <w:p w14:paraId="728F44AB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88" w:type="dxa"/>
          </w:tcPr>
          <w:p w14:paraId="7D4A36B9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7636</w:t>
            </w:r>
          </w:p>
        </w:tc>
        <w:tc>
          <w:tcPr>
            <w:tcW w:w="1231" w:type="dxa"/>
          </w:tcPr>
          <w:p w14:paraId="23226473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8292</w:t>
            </w:r>
          </w:p>
        </w:tc>
        <w:tc>
          <w:tcPr>
            <w:tcW w:w="1263" w:type="dxa"/>
          </w:tcPr>
          <w:p w14:paraId="79745263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6684</w:t>
            </w:r>
          </w:p>
        </w:tc>
        <w:tc>
          <w:tcPr>
            <w:tcW w:w="1281" w:type="dxa"/>
          </w:tcPr>
          <w:p w14:paraId="7E898C28" w14:textId="77777777" w:rsidR="00C11D9D" w:rsidRPr="004C4AD3" w:rsidRDefault="00C11D9D" w:rsidP="00A96AC7">
            <w:pPr>
              <w:rPr>
                <w:rFonts w:ascii="Times New Roman" w:hAnsi="Times New Roman" w:cs="Times New Roman"/>
              </w:rPr>
            </w:pPr>
            <w:r w:rsidRPr="004C4AD3">
              <w:rPr>
                <w:rFonts w:ascii="Times New Roman" w:hAnsi="Times New Roman" w:cs="Times New Roman"/>
              </w:rPr>
              <w:t>0.4921</w:t>
            </w:r>
          </w:p>
        </w:tc>
      </w:tr>
    </w:tbl>
    <w:p w14:paraId="606EA47D" w14:textId="0FA931DF" w:rsidR="00C11D9D" w:rsidRDefault="00C11D9D" w:rsidP="00BB3CCA">
      <w:pPr>
        <w:rPr>
          <w:rFonts w:ascii="Times New Roman" w:hAnsi="Times New Roman" w:cs="Times New Roman"/>
        </w:rPr>
      </w:pPr>
    </w:p>
    <w:p w14:paraId="68EADF0C" w14:textId="77777777" w:rsidR="00C11D9D" w:rsidRPr="004C4AD3" w:rsidRDefault="00C11D9D" w:rsidP="00BB3CCA">
      <w:pPr>
        <w:rPr>
          <w:rFonts w:ascii="Times New Roman" w:hAnsi="Times New Roman" w:cs="Times New Roman"/>
        </w:rPr>
      </w:pPr>
    </w:p>
    <w:sectPr w:rsidR="00C11D9D" w:rsidRPr="004C4A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50CD2" w14:textId="77777777" w:rsidR="000612F4" w:rsidRDefault="000612F4" w:rsidP="00574E54">
      <w:pPr>
        <w:spacing w:after="0" w:line="240" w:lineRule="auto"/>
      </w:pPr>
      <w:r>
        <w:separator/>
      </w:r>
    </w:p>
  </w:endnote>
  <w:endnote w:type="continuationSeparator" w:id="0">
    <w:p w14:paraId="43EEB46B" w14:textId="77777777" w:rsidR="000612F4" w:rsidRDefault="000612F4" w:rsidP="00574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065EC4" w14:textId="77777777" w:rsidR="000612F4" w:rsidRDefault="000612F4" w:rsidP="00574E54">
      <w:pPr>
        <w:spacing w:after="0" w:line="240" w:lineRule="auto"/>
      </w:pPr>
      <w:r>
        <w:separator/>
      </w:r>
    </w:p>
  </w:footnote>
  <w:footnote w:type="continuationSeparator" w:id="0">
    <w:p w14:paraId="69EA6787" w14:textId="77777777" w:rsidR="000612F4" w:rsidRDefault="000612F4" w:rsidP="00574E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9B3377"/>
    <w:multiLevelType w:val="hybridMultilevel"/>
    <w:tmpl w:val="4938583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358C0"/>
    <w:multiLevelType w:val="hybridMultilevel"/>
    <w:tmpl w:val="BE3CAD82"/>
    <w:lvl w:ilvl="0" w:tplc="DA42A2F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76174"/>
    <w:multiLevelType w:val="hybridMultilevel"/>
    <w:tmpl w:val="5BCADE82"/>
    <w:lvl w:ilvl="0" w:tplc="A34413F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A5FD8"/>
    <w:multiLevelType w:val="hybridMultilevel"/>
    <w:tmpl w:val="C8FE50F0"/>
    <w:lvl w:ilvl="0" w:tplc="33BAD6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62768C"/>
    <w:multiLevelType w:val="hybridMultilevel"/>
    <w:tmpl w:val="DA34A63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3568A1"/>
    <w:multiLevelType w:val="hybridMultilevel"/>
    <w:tmpl w:val="3FB8BF92"/>
    <w:lvl w:ilvl="0" w:tplc="5CCC7C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45493A"/>
    <w:multiLevelType w:val="hybridMultilevel"/>
    <w:tmpl w:val="42CCDA3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5F7C75"/>
    <w:multiLevelType w:val="hybridMultilevel"/>
    <w:tmpl w:val="3B6E7268"/>
    <w:lvl w:ilvl="0" w:tplc="E98404D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F4B1D60"/>
    <w:multiLevelType w:val="hybridMultilevel"/>
    <w:tmpl w:val="8E642282"/>
    <w:lvl w:ilvl="0" w:tplc="1FD22E6E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6FC645C4"/>
    <w:multiLevelType w:val="hybridMultilevel"/>
    <w:tmpl w:val="AC1AEE9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37C33CC"/>
    <w:multiLevelType w:val="hybridMultilevel"/>
    <w:tmpl w:val="D1F2CBC8"/>
    <w:lvl w:ilvl="0" w:tplc="1B004274">
      <w:start w:val="7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722223A"/>
    <w:multiLevelType w:val="hybridMultilevel"/>
    <w:tmpl w:val="C748B116"/>
    <w:lvl w:ilvl="0" w:tplc="CD68CE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11"/>
  </w:num>
  <w:num w:numId="4">
    <w:abstractNumId w:val="9"/>
  </w:num>
  <w:num w:numId="5">
    <w:abstractNumId w:val="4"/>
  </w:num>
  <w:num w:numId="6">
    <w:abstractNumId w:val="8"/>
  </w:num>
  <w:num w:numId="7">
    <w:abstractNumId w:val="6"/>
  </w:num>
  <w:num w:numId="8">
    <w:abstractNumId w:val="0"/>
  </w:num>
  <w:num w:numId="9">
    <w:abstractNumId w:val="10"/>
  </w:num>
  <w:num w:numId="10">
    <w:abstractNumId w:val="1"/>
  </w:num>
  <w:num w:numId="11">
    <w:abstractNumId w:val="2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31B"/>
    <w:rsid w:val="00011C09"/>
    <w:rsid w:val="00016C54"/>
    <w:rsid w:val="00020CD8"/>
    <w:rsid w:val="00025F53"/>
    <w:rsid w:val="000274EF"/>
    <w:rsid w:val="0003563F"/>
    <w:rsid w:val="000507FA"/>
    <w:rsid w:val="00054ABB"/>
    <w:rsid w:val="00056B2B"/>
    <w:rsid w:val="00057051"/>
    <w:rsid w:val="00057F0B"/>
    <w:rsid w:val="000612F4"/>
    <w:rsid w:val="00065057"/>
    <w:rsid w:val="0007122A"/>
    <w:rsid w:val="00076F5E"/>
    <w:rsid w:val="000906CE"/>
    <w:rsid w:val="000918BC"/>
    <w:rsid w:val="00094E6C"/>
    <w:rsid w:val="000A1CDE"/>
    <w:rsid w:val="000B09C8"/>
    <w:rsid w:val="000B11B0"/>
    <w:rsid w:val="000B51B0"/>
    <w:rsid w:val="000C26EF"/>
    <w:rsid w:val="000D2EDC"/>
    <w:rsid w:val="000D3C89"/>
    <w:rsid w:val="000E003E"/>
    <w:rsid w:val="000E3396"/>
    <w:rsid w:val="000E5BEE"/>
    <w:rsid w:val="000F0903"/>
    <w:rsid w:val="000F3DD6"/>
    <w:rsid w:val="001015BF"/>
    <w:rsid w:val="00103437"/>
    <w:rsid w:val="00106B31"/>
    <w:rsid w:val="00123826"/>
    <w:rsid w:val="001245C7"/>
    <w:rsid w:val="00124D50"/>
    <w:rsid w:val="001429C1"/>
    <w:rsid w:val="001646D7"/>
    <w:rsid w:val="00166B02"/>
    <w:rsid w:val="00167ABC"/>
    <w:rsid w:val="0017303B"/>
    <w:rsid w:val="001805F8"/>
    <w:rsid w:val="0018281F"/>
    <w:rsid w:val="00183E94"/>
    <w:rsid w:val="0018791A"/>
    <w:rsid w:val="00187ECA"/>
    <w:rsid w:val="001A4D9A"/>
    <w:rsid w:val="001A73D6"/>
    <w:rsid w:val="001B1066"/>
    <w:rsid w:val="001B24A4"/>
    <w:rsid w:val="001C4424"/>
    <w:rsid w:val="001C5A6D"/>
    <w:rsid w:val="001D31C7"/>
    <w:rsid w:val="001F2E5F"/>
    <w:rsid w:val="002005FF"/>
    <w:rsid w:val="002057F1"/>
    <w:rsid w:val="00212334"/>
    <w:rsid w:val="00221A39"/>
    <w:rsid w:val="00226ACE"/>
    <w:rsid w:val="002411CA"/>
    <w:rsid w:val="0024231A"/>
    <w:rsid w:val="00263A73"/>
    <w:rsid w:val="0028026D"/>
    <w:rsid w:val="002868D5"/>
    <w:rsid w:val="002A097E"/>
    <w:rsid w:val="002A269B"/>
    <w:rsid w:val="002C2E3A"/>
    <w:rsid w:val="002C7F82"/>
    <w:rsid w:val="002D1991"/>
    <w:rsid w:val="002E0AA1"/>
    <w:rsid w:val="002F6FB8"/>
    <w:rsid w:val="003041A5"/>
    <w:rsid w:val="00305153"/>
    <w:rsid w:val="003166A2"/>
    <w:rsid w:val="00326B31"/>
    <w:rsid w:val="00326E97"/>
    <w:rsid w:val="00327910"/>
    <w:rsid w:val="00334D34"/>
    <w:rsid w:val="00335821"/>
    <w:rsid w:val="00335C50"/>
    <w:rsid w:val="003428B0"/>
    <w:rsid w:val="003516AB"/>
    <w:rsid w:val="0036110C"/>
    <w:rsid w:val="00364E8B"/>
    <w:rsid w:val="003721CD"/>
    <w:rsid w:val="003778B8"/>
    <w:rsid w:val="00383DD7"/>
    <w:rsid w:val="00395A12"/>
    <w:rsid w:val="003A3CEC"/>
    <w:rsid w:val="003A5E66"/>
    <w:rsid w:val="003A6861"/>
    <w:rsid w:val="003A7F41"/>
    <w:rsid w:val="003B0598"/>
    <w:rsid w:val="003C0B27"/>
    <w:rsid w:val="003C661C"/>
    <w:rsid w:val="003D58E0"/>
    <w:rsid w:val="003E2F82"/>
    <w:rsid w:val="003E4CBD"/>
    <w:rsid w:val="003F1010"/>
    <w:rsid w:val="0040225C"/>
    <w:rsid w:val="00406F34"/>
    <w:rsid w:val="00412D68"/>
    <w:rsid w:val="00413574"/>
    <w:rsid w:val="00427071"/>
    <w:rsid w:val="00436CAF"/>
    <w:rsid w:val="00457185"/>
    <w:rsid w:val="004612E2"/>
    <w:rsid w:val="0046568B"/>
    <w:rsid w:val="00466261"/>
    <w:rsid w:val="0047058D"/>
    <w:rsid w:val="0047688B"/>
    <w:rsid w:val="00480A66"/>
    <w:rsid w:val="004932D3"/>
    <w:rsid w:val="00497F41"/>
    <w:rsid w:val="004A11A1"/>
    <w:rsid w:val="004A4BE2"/>
    <w:rsid w:val="004B6CF6"/>
    <w:rsid w:val="004C4AD3"/>
    <w:rsid w:val="004D3E5C"/>
    <w:rsid w:val="004D3EE7"/>
    <w:rsid w:val="004E0F73"/>
    <w:rsid w:val="004F43C0"/>
    <w:rsid w:val="004F62AB"/>
    <w:rsid w:val="004F788B"/>
    <w:rsid w:val="005105B1"/>
    <w:rsid w:val="005223C5"/>
    <w:rsid w:val="00533AF1"/>
    <w:rsid w:val="00550CA8"/>
    <w:rsid w:val="00551D10"/>
    <w:rsid w:val="00557815"/>
    <w:rsid w:val="005628D7"/>
    <w:rsid w:val="00570DEF"/>
    <w:rsid w:val="00572288"/>
    <w:rsid w:val="00574793"/>
    <w:rsid w:val="00574CDF"/>
    <w:rsid w:val="00574E54"/>
    <w:rsid w:val="005829F3"/>
    <w:rsid w:val="00585AB2"/>
    <w:rsid w:val="00585D2D"/>
    <w:rsid w:val="00593235"/>
    <w:rsid w:val="00595B77"/>
    <w:rsid w:val="00595C15"/>
    <w:rsid w:val="005A01F3"/>
    <w:rsid w:val="005A0482"/>
    <w:rsid w:val="005A4C9D"/>
    <w:rsid w:val="005B2B61"/>
    <w:rsid w:val="005B5F56"/>
    <w:rsid w:val="005C25AD"/>
    <w:rsid w:val="005C405B"/>
    <w:rsid w:val="005D1A69"/>
    <w:rsid w:val="005F5CFD"/>
    <w:rsid w:val="00603090"/>
    <w:rsid w:val="0060671D"/>
    <w:rsid w:val="00610464"/>
    <w:rsid w:val="006244E5"/>
    <w:rsid w:val="00624E7E"/>
    <w:rsid w:val="00626486"/>
    <w:rsid w:val="00634E28"/>
    <w:rsid w:val="00643B4E"/>
    <w:rsid w:val="00650403"/>
    <w:rsid w:val="00650E43"/>
    <w:rsid w:val="0065110B"/>
    <w:rsid w:val="0065388E"/>
    <w:rsid w:val="00655BC6"/>
    <w:rsid w:val="00660E0C"/>
    <w:rsid w:val="006618D0"/>
    <w:rsid w:val="00671E61"/>
    <w:rsid w:val="00681D38"/>
    <w:rsid w:val="00682825"/>
    <w:rsid w:val="006965F2"/>
    <w:rsid w:val="00696BC6"/>
    <w:rsid w:val="006A41C1"/>
    <w:rsid w:val="006A5165"/>
    <w:rsid w:val="006B133E"/>
    <w:rsid w:val="006B1CA4"/>
    <w:rsid w:val="006B44A8"/>
    <w:rsid w:val="006B5813"/>
    <w:rsid w:val="006B5935"/>
    <w:rsid w:val="006C3C5B"/>
    <w:rsid w:val="006D1C27"/>
    <w:rsid w:val="006D6A98"/>
    <w:rsid w:val="006E0259"/>
    <w:rsid w:val="006F6091"/>
    <w:rsid w:val="0070426E"/>
    <w:rsid w:val="0070520E"/>
    <w:rsid w:val="00710F29"/>
    <w:rsid w:val="00711CE8"/>
    <w:rsid w:val="00717E62"/>
    <w:rsid w:val="00722622"/>
    <w:rsid w:val="0072684A"/>
    <w:rsid w:val="00727FB4"/>
    <w:rsid w:val="0073637D"/>
    <w:rsid w:val="00745F3D"/>
    <w:rsid w:val="0075039D"/>
    <w:rsid w:val="007543C2"/>
    <w:rsid w:val="00764ACF"/>
    <w:rsid w:val="00766A13"/>
    <w:rsid w:val="00774835"/>
    <w:rsid w:val="0077551D"/>
    <w:rsid w:val="007841E8"/>
    <w:rsid w:val="00785350"/>
    <w:rsid w:val="007A0086"/>
    <w:rsid w:val="007A44D4"/>
    <w:rsid w:val="007B36C3"/>
    <w:rsid w:val="007B3AC5"/>
    <w:rsid w:val="007E4871"/>
    <w:rsid w:val="007F1B37"/>
    <w:rsid w:val="008066EC"/>
    <w:rsid w:val="00812BBB"/>
    <w:rsid w:val="00813DB1"/>
    <w:rsid w:val="00823293"/>
    <w:rsid w:val="00835842"/>
    <w:rsid w:val="00840CBF"/>
    <w:rsid w:val="0084131B"/>
    <w:rsid w:val="00846DF9"/>
    <w:rsid w:val="00850178"/>
    <w:rsid w:val="00854183"/>
    <w:rsid w:val="0085478E"/>
    <w:rsid w:val="00854C50"/>
    <w:rsid w:val="008600D2"/>
    <w:rsid w:val="00861F07"/>
    <w:rsid w:val="00864FE8"/>
    <w:rsid w:val="00866EA5"/>
    <w:rsid w:val="0087101F"/>
    <w:rsid w:val="0087296A"/>
    <w:rsid w:val="008741B2"/>
    <w:rsid w:val="0088146C"/>
    <w:rsid w:val="00890DF1"/>
    <w:rsid w:val="00894190"/>
    <w:rsid w:val="00897C1C"/>
    <w:rsid w:val="008A2304"/>
    <w:rsid w:val="008A244E"/>
    <w:rsid w:val="008A7925"/>
    <w:rsid w:val="008B07E4"/>
    <w:rsid w:val="008B4954"/>
    <w:rsid w:val="008C18A5"/>
    <w:rsid w:val="008C2A08"/>
    <w:rsid w:val="008C3086"/>
    <w:rsid w:val="008D1D53"/>
    <w:rsid w:val="008E1EDB"/>
    <w:rsid w:val="008E7F06"/>
    <w:rsid w:val="00907129"/>
    <w:rsid w:val="00911DEB"/>
    <w:rsid w:val="009209DE"/>
    <w:rsid w:val="009300D0"/>
    <w:rsid w:val="00932C57"/>
    <w:rsid w:val="00934674"/>
    <w:rsid w:val="009377C2"/>
    <w:rsid w:val="00951FB4"/>
    <w:rsid w:val="009533A5"/>
    <w:rsid w:val="00957F82"/>
    <w:rsid w:val="00971A47"/>
    <w:rsid w:val="009839BD"/>
    <w:rsid w:val="009845F3"/>
    <w:rsid w:val="009965AF"/>
    <w:rsid w:val="00996BA4"/>
    <w:rsid w:val="009B1E6F"/>
    <w:rsid w:val="009B2E1C"/>
    <w:rsid w:val="009B322D"/>
    <w:rsid w:val="009B61D7"/>
    <w:rsid w:val="009B77F2"/>
    <w:rsid w:val="009C2202"/>
    <w:rsid w:val="009C5A2C"/>
    <w:rsid w:val="009D0C62"/>
    <w:rsid w:val="009D356B"/>
    <w:rsid w:val="009D4140"/>
    <w:rsid w:val="009E25BE"/>
    <w:rsid w:val="009E585A"/>
    <w:rsid w:val="009F378F"/>
    <w:rsid w:val="009F6F5A"/>
    <w:rsid w:val="00A00785"/>
    <w:rsid w:val="00A067FC"/>
    <w:rsid w:val="00A167BF"/>
    <w:rsid w:val="00A20427"/>
    <w:rsid w:val="00A2209E"/>
    <w:rsid w:val="00A243CB"/>
    <w:rsid w:val="00A24AEC"/>
    <w:rsid w:val="00A30944"/>
    <w:rsid w:val="00A32494"/>
    <w:rsid w:val="00A3370A"/>
    <w:rsid w:val="00A35F9E"/>
    <w:rsid w:val="00A415DF"/>
    <w:rsid w:val="00A43F8B"/>
    <w:rsid w:val="00A5077B"/>
    <w:rsid w:val="00A7132A"/>
    <w:rsid w:val="00A71436"/>
    <w:rsid w:val="00A749CD"/>
    <w:rsid w:val="00A80349"/>
    <w:rsid w:val="00A805B0"/>
    <w:rsid w:val="00A86330"/>
    <w:rsid w:val="00A87918"/>
    <w:rsid w:val="00A919C3"/>
    <w:rsid w:val="00A94225"/>
    <w:rsid w:val="00AA4789"/>
    <w:rsid w:val="00AA6C40"/>
    <w:rsid w:val="00AB5071"/>
    <w:rsid w:val="00AB5A13"/>
    <w:rsid w:val="00AB5E63"/>
    <w:rsid w:val="00AD592D"/>
    <w:rsid w:val="00AE1346"/>
    <w:rsid w:val="00AF333D"/>
    <w:rsid w:val="00AF345F"/>
    <w:rsid w:val="00AF3ECD"/>
    <w:rsid w:val="00AF5F07"/>
    <w:rsid w:val="00AF71CA"/>
    <w:rsid w:val="00B02958"/>
    <w:rsid w:val="00B036BA"/>
    <w:rsid w:val="00B12F46"/>
    <w:rsid w:val="00B20795"/>
    <w:rsid w:val="00B302E6"/>
    <w:rsid w:val="00B3351B"/>
    <w:rsid w:val="00B365D5"/>
    <w:rsid w:val="00B457B0"/>
    <w:rsid w:val="00B50F14"/>
    <w:rsid w:val="00B518C6"/>
    <w:rsid w:val="00B5218D"/>
    <w:rsid w:val="00B5384D"/>
    <w:rsid w:val="00B53918"/>
    <w:rsid w:val="00B53CE6"/>
    <w:rsid w:val="00B568C7"/>
    <w:rsid w:val="00B57FF5"/>
    <w:rsid w:val="00B64FE8"/>
    <w:rsid w:val="00B6509A"/>
    <w:rsid w:val="00B66975"/>
    <w:rsid w:val="00B8133F"/>
    <w:rsid w:val="00B81582"/>
    <w:rsid w:val="00B824A6"/>
    <w:rsid w:val="00B83F83"/>
    <w:rsid w:val="00B90578"/>
    <w:rsid w:val="00BA5D2E"/>
    <w:rsid w:val="00BA7014"/>
    <w:rsid w:val="00BB02EA"/>
    <w:rsid w:val="00BB3CCA"/>
    <w:rsid w:val="00BB4FF9"/>
    <w:rsid w:val="00BC1506"/>
    <w:rsid w:val="00BD2300"/>
    <w:rsid w:val="00BE25FB"/>
    <w:rsid w:val="00BE274F"/>
    <w:rsid w:val="00BE6B0F"/>
    <w:rsid w:val="00BF4D5E"/>
    <w:rsid w:val="00BF7E08"/>
    <w:rsid w:val="00C00C1E"/>
    <w:rsid w:val="00C00C76"/>
    <w:rsid w:val="00C075CE"/>
    <w:rsid w:val="00C0794C"/>
    <w:rsid w:val="00C11D9D"/>
    <w:rsid w:val="00C32145"/>
    <w:rsid w:val="00C47BC0"/>
    <w:rsid w:val="00C63203"/>
    <w:rsid w:val="00C7087A"/>
    <w:rsid w:val="00C715E7"/>
    <w:rsid w:val="00C7356D"/>
    <w:rsid w:val="00CC6AC4"/>
    <w:rsid w:val="00CD0992"/>
    <w:rsid w:val="00CD1A6C"/>
    <w:rsid w:val="00CE044D"/>
    <w:rsid w:val="00CE0FEF"/>
    <w:rsid w:val="00CE1DFB"/>
    <w:rsid w:val="00CE24F0"/>
    <w:rsid w:val="00CE2644"/>
    <w:rsid w:val="00CE2AC5"/>
    <w:rsid w:val="00CE663E"/>
    <w:rsid w:val="00CF29A7"/>
    <w:rsid w:val="00D01215"/>
    <w:rsid w:val="00D104FF"/>
    <w:rsid w:val="00D13041"/>
    <w:rsid w:val="00D169DF"/>
    <w:rsid w:val="00D57E52"/>
    <w:rsid w:val="00D6244D"/>
    <w:rsid w:val="00D74084"/>
    <w:rsid w:val="00D80ADD"/>
    <w:rsid w:val="00D859D4"/>
    <w:rsid w:val="00D86154"/>
    <w:rsid w:val="00D9003E"/>
    <w:rsid w:val="00D931DE"/>
    <w:rsid w:val="00D93CB8"/>
    <w:rsid w:val="00D93D74"/>
    <w:rsid w:val="00DA42F7"/>
    <w:rsid w:val="00DA7F02"/>
    <w:rsid w:val="00DB1F9B"/>
    <w:rsid w:val="00DB73AC"/>
    <w:rsid w:val="00DC0B38"/>
    <w:rsid w:val="00DC1C7C"/>
    <w:rsid w:val="00DC6314"/>
    <w:rsid w:val="00DC632B"/>
    <w:rsid w:val="00DD071D"/>
    <w:rsid w:val="00DD5BCA"/>
    <w:rsid w:val="00DE1112"/>
    <w:rsid w:val="00DE52EB"/>
    <w:rsid w:val="00DE6A30"/>
    <w:rsid w:val="00DF2489"/>
    <w:rsid w:val="00DF3EFD"/>
    <w:rsid w:val="00E01842"/>
    <w:rsid w:val="00E04F35"/>
    <w:rsid w:val="00E20EE9"/>
    <w:rsid w:val="00E265E3"/>
    <w:rsid w:val="00E32E74"/>
    <w:rsid w:val="00E3704D"/>
    <w:rsid w:val="00E4313C"/>
    <w:rsid w:val="00E468A2"/>
    <w:rsid w:val="00E46F14"/>
    <w:rsid w:val="00E530C5"/>
    <w:rsid w:val="00E7189F"/>
    <w:rsid w:val="00E807FA"/>
    <w:rsid w:val="00E8190A"/>
    <w:rsid w:val="00E82A02"/>
    <w:rsid w:val="00E969DE"/>
    <w:rsid w:val="00EA0085"/>
    <w:rsid w:val="00EA30B6"/>
    <w:rsid w:val="00EB7F68"/>
    <w:rsid w:val="00EC6D55"/>
    <w:rsid w:val="00ED0002"/>
    <w:rsid w:val="00ED2E71"/>
    <w:rsid w:val="00ED381F"/>
    <w:rsid w:val="00EE0FA2"/>
    <w:rsid w:val="00EE19B4"/>
    <w:rsid w:val="00EE2634"/>
    <w:rsid w:val="00EF0AE5"/>
    <w:rsid w:val="00EF2985"/>
    <w:rsid w:val="00F1334D"/>
    <w:rsid w:val="00F159D4"/>
    <w:rsid w:val="00F233E7"/>
    <w:rsid w:val="00F24245"/>
    <w:rsid w:val="00F26CD4"/>
    <w:rsid w:val="00F47BAA"/>
    <w:rsid w:val="00F507B2"/>
    <w:rsid w:val="00F52BC5"/>
    <w:rsid w:val="00F53B51"/>
    <w:rsid w:val="00F74613"/>
    <w:rsid w:val="00F879A7"/>
    <w:rsid w:val="00F90289"/>
    <w:rsid w:val="00F95A24"/>
    <w:rsid w:val="00F97DE6"/>
    <w:rsid w:val="00FB22BC"/>
    <w:rsid w:val="00FC05BE"/>
    <w:rsid w:val="00FC2668"/>
    <w:rsid w:val="00FD56AD"/>
    <w:rsid w:val="00FD7733"/>
    <w:rsid w:val="00FE33F8"/>
    <w:rsid w:val="00FE4F32"/>
    <w:rsid w:val="00FE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F8E46"/>
  <w15:chartTrackingRefBased/>
  <w15:docId w15:val="{07BCB600-4E34-4108-873A-A247A332E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4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47BC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7BC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7BC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66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6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6C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C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CA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3AF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74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E54"/>
  </w:style>
  <w:style w:type="paragraph" w:styleId="Footer">
    <w:name w:val="footer"/>
    <w:basedOn w:val="Normal"/>
    <w:link w:val="FooterChar"/>
    <w:uiPriority w:val="99"/>
    <w:unhideWhenUsed/>
    <w:rsid w:val="00574E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E54"/>
  </w:style>
  <w:style w:type="paragraph" w:styleId="BalloonText">
    <w:name w:val="Balloon Text"/>
    <w:basedOn w:val="Normal"/>
    <w:link w:val="BalloonTextChar"/>
    <w:uiPriority w:val="99"/>
    <w:semiHidden/>
    <w:unhideWhenUsed/>
    <w:rsid w:val="00840C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C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7864F2-4DD3-4235-88ED-A1AEAAF6F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29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Nugent</dc:creator>
  <cp:keywords/>
  <dc:description/>
  <cp:lastModifiedBy>Cameron Nugent</cp:lastModifiedBy>
  <cp:revision>4</cp:revision>
  <dcterms:created xsi:type="dcterms:W3CDTF">2022-11-17T13:22:00Z</dcterms:created>
  <dcterms:modified xsi:type="dcterms:W3CDTF">2022-11-21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bfb733f-faef-464c-9b6d-731b56f94973_Enabled">
    <vt:lpwstr>true</vt:lpwstr>
  </property>
  <property fmtid="{D5CDD505-2E9C-101B-9397-08002B2CF9AE}" pid="3" name="MSIP_Label_1bfb733f-faef-464c-9b6d-731b56f94973_SetDate">
    <vt:lpwstr>2022-10-25T12:13:02Z</vt:lpwstr>
  </property>
  <property fmtid="{D5CDD505-2E9C-101B-9397-08002B2CF9AE}" pid="4" name="MSIP_Label_1bfb733f-faef-464c-9b6d-731b56f94973_Method">
    <vt:lpwstr>Standard</vt:lpwstr>
  </property>
  <property fmtid="{D5CDD505-2E9C-101B-9397-08002B2CF9AE}" pid="5" name="MSIP_Label_1bfb733f-faef-464c-9b6d-731b56f94973_Name">
    <vt:lpwstr>Unclass - Non-Classifié</vt:lpwstr>
  </property>
  <property fmtid="{D5CDD505-2E9C-101B-9397-08002B2CF9AE}" pid="6" name="MSIP_Label_1bfb733f-faef-464c-9b6d-731b56f94973_SiteId">
    <vt:lpwstr>1594fdae-a1d9-4405-915d-011467234338</vt:lpwstr>
  </property>
  <property fmtid="{D5CDD505-2E9C-101B-9397-08002B2CF9AE}" pid="7" name="MSIP_Label_1bfb733f-faef-464c-9b6d-731b56f94973_ActionId">
    <vt:lpwstr>58dd25e1-5c20-4fbd-8180-0000705df37f</vt:lpwstr>
  </property>
</Properties>
</file>